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2E7" w:rsidRDefault="00E63BD6">
      <w:r>
        <w:t>Additional file</w:t>
      </w:r>
      <w:r w:rsidR="005E72E7">
        <w:t xml:space="preserve">, </w:t>
      </w:r>
      <w:r w:rsidR="006627E5">
        <w:t>Table</w:t>
      </w:r>
      <w:r w:rsidR="005E72E7">
        <w:t xml:space="preserve"> </w:t>
      </w:r>
      <w:r w:rsidR="006627E5">
        <w:t>S1</w:t>
      </w:r>
    </w:p>
    <w:tbl>
      <w:tblPr>
        <w:tblW w:w="111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00"/>
        <w:gridCol w:w="2060"/>
        <w:gridCol w:w="860"/>
        <w:gridCol w:w="940"/>
        <w:gridCol w:w="1040"/>
        <w:gridCol w:w="1420"/>
        <w:gridCol w:w="1240"/>
        <w:gridCol w:w="1260"/>
        <w:gridCol w:w="1040"/>
      </w:tblGrid>
      <w:tr w:rsidR="005E72E7" w:rsidRPr="00C139CA" w:rsidTr="00D02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</w:tr>
      <w:tr w:rsidR="005E72E7" w:rsidRPr="00C139CA" w:rsidTr="00D0240C">
        <w:trPr>
          <w:trHeight w:val="300"/>
        </w:trPr>
        <w:tc>
          <w:tcPr>
            <w:tcW w:w="11160" w:type="dxa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AA313B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13B">
              <w:rPr>
                <w:rFonts w:ascii="Times New Roman" w:eastAsia="Times New Roman" w:hAnsi="Times New Roman" w:cs="Times New Roman"/>
                <w:color w:val="000000"/>
              </w:rPr>
              <w:t>ROC Analysis and Cut-off Values</w:t>
            </w:r>
          </w:p>
        </w:tc>
      </w:tr>
      <w:tr w:rsidR="005E72E7" w:rsidRPr="00C139CA" w:rsidTr="00D0240C">
        <w:trPr>
          <w:trHeight w:val="300"/>
        </w:trPr>
        <w:tc>
          <w:tcPr>
            <w:tcW w:w="1116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72E7" w:rsidRPr="00AA313B" w:rsidRDefault="005E72E7" w:rsidP="00D024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2E7" w:rsidRPr="00C139CA" w:rsidTr="00D02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AA313B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AA313B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U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p-valu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optimal cut-off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2E7" w:rsidRPr="00AA313B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13B">
              <w:rPr>
                <w:rFonts w:ascii="Times New Roman" w:eastAsia="Times New Roman" w:hAnsi="Times New Roman" w:cs="Times New Roman"/>
                <w:color w:val="000000"/>
              </w:rPr>
              <w:t xml:space="preserve"> cases (n) &lt; ≥ of cut-of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Sensi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Specificit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Youden-Index</w:t>
            </w:r>
          </w:p>
        </w:tc>
      </w:tr>
      <w:tr w:rsidR="005E72E7" w:rsidRPr="00C139CA" w:rsidTr="00D02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</w:tr>
      <w:tr w:rsidR="005E72E7" w:rsidRPr="00C139CA" w:rsidTr="00D02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ge (y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4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AA313B" w:rsidRDefault="005E72E7" w:rsidP="00D02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13B">
              <w:rPr>
                <w:rFonts w:ascii="Times New Roman" w:eastAsia="Times New Roman" w:hAnsi="Times New Roman" w:cs="Times New Roman"/>
                <w:color w:val="000000"/>
              </w:rPr>
              <w:t>Pre-therapeutic bilirubin (</w:t>
            </w: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μ</w:t>
            </w:r>
            <w:r w:rsidRPr="00AA313B">
              <w:rPr>
                <w:rFonts w:ascii="Times New Roman" w:eastAsia="Times New Roman" w:hAnsi="Times New Roman" w:cs="Times New Roman"/>
                <w:color w:val="000000"/>
              </w:rPr>
              <w:t>mol/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4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AA313B" w:rsidRDefault="005E72E7" w:rsidP="00D02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13B">
              <w:rPr>
                <w:rFonts w:ascii="Times New Roman" w:eastAsia="Times New Roman" w:hAnsi="Times New Roman" w:cs="Times New Roman"/>
                <w:color w:val="000000"/>
              </w:rPr>
              <w:t>Number of liver metastases (n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7/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94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2E7" w:rsidRPr="00AA313B" w:rsidRDefault="005E72E7" w:rsidP="00D02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13B">
              <w:rPr>
                <w:rFonts w:ascii="Times New Roman" w:eastAsia="Times New Roman" w:hAnsi="Times New Roman" w:cs="Times New Roman"/>
                <w:color w:val="000000"/>
              </w:rPr>
              <w:t>Maximum diameter of liver metastases (c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8/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85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lang w:val="de-DE"/>
              </w:rPr>
              <w:t>Liver volume (m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13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7/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57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AA313B" w:rsidRDefault="005E72E7" w:rsidP="00D0240C">
            <w:pPr>
              <w:rPr>
                <w:rFonts w:ascii="Times New Roman" w:eastAsia="Times New Roman" w:hAnsi="Times New Roman" w:cs="Times New Roman"/>
              </w:rPr>
            </w:pPr>
            <w:r w:rsidRPr="00AA313B">
              <w:rPr>
                <w:rFonts w:ascii="Times New Roman" w:eastAsia="Times New Roman" w:hAnsi="Times New Roman" w:cs="Times New Roman"/>
              </w:rPr>
              <w:t>Volume of liver metastases (m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2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7/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94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lang w:val="de-DE"/>
              </w:rPr>
              <w:t>Tumor load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7/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75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Lines of chemotherapy (n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3/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13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A 15_3 (U/m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6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4/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62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EA (U/m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&lt; ≥ 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6/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73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2E7" w:rsidRPr="00AA313B" w:rsidRDefault="005E72E7" w:rsidP="00D024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13B">
              <w:rPr>
                <w:rFonts w:ascii="Times New Roman" w:eastAsia="Times New Roman" w:hAnsi="Times New Roman" w:cs="Times New Roman"/>
                <w:color w:val="000000"/>
              </w:rPr>
              <w:t>Time from first diagnosis to liver metastases (months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4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</w:tr>
      <w:tr w:rsidR="005E72E7" w:rsidRPr="00C139CA" w:rsidTr="00D0240C">
        <w:trPr>
          <w:trHeight w:val="300"/>
        </w:trPr>
        <w:tc>
          <w:tcPr>
            <w:tcW w:w="33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</w:tr>
      <w:tr w:rsidR="005E72E7" w:rsidRPr="00C139CA" w:rsidTr="00D0240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2E7" w:rsidRPr="00C139CA" w:rsidRDefault="005E72E7" w:rsidP="00D0240C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139C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</w:tr>
    </w:tbl>
    <w:p w:rsidR="005E72E7" w:rsidRDefault="005E72E7" w:rsidP="005E72E7">
      <w:pPr>
        <w:rPr>
          <w:rFonts w:ascii="Times New Roman" w:hAnsi="Times New Roman" w:cs="Times New Roman"/>
        </w:rPr>
      </w:pPr>
      <w:r w:rsidRPr="00B81005">
        <w:rPr>
          <w:rFonts w:ascii="Times New Roman" w:hAnsi="Times New Roman" w:cs="Times New Roman"/>
        </w:rPr>
        <w:t xml:space="preserve">In order to prepare continuous variables for the cox model, the according variables were dichotomized </w:t>
      </w:r>
      <w:r w:rsidR="00BB239C">
        <w:rPr>
          <w:rFonts w:ascii="Times New Roman" w:hAnsi="Times New Roman" w:cs="Times New Roman"/>
        </w:rPr>
        <w:t>by</w:t>
      </w:r>
      <w:r w:rsidRPr="00B81005">
        <w:rPr>
          <w:rFonts w:ascii="Times New Roman" w:hAnsi="Times New Roman" w:cs="Times New Roman"/>
        </w:rPr>
        <w:t xml:space="preserve"> a ROC analysis using survival (longer vs. shorter than median overall survival) as the target variable. Optimal cut-off was determined according to the Youden index. Variables with no significant cut-off were not used for the cox model, except the variable time from first breast cancer diagnosis to diagnosis of liver metastases since this variable was still considered as a possible influencing factor according to literature (with a cut off &lt;2 years vs. ≥ 2 years).</w:t>
      </w: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BB239C" w:rsidRDefault="00BB239C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</w:p>
    <w:p w:rsidR="005E72E7" w:rsidRDefault="005E72E7" w:rsidP="005E72E7">
      <w:pPr>
        <w:rPr>
          <w:rFonts w:ascii="Times New Roman" w:hAnsi="Times New Roman" w:cs="Times New Roman"/>
        </w:rPr>
      </w:pPr>
      <w:bookmarkStart w:id="0" w:name="_GoBack"/>
      <w:bookmarkEnd w:id="0"/>
    </w:p>
    <w:p w:rsidR="005E72E7" w:rsidRPr="00B81005" w:rsidRDefault="005E72E7" w:rsidP="005E72E7">
      <w:pPr>
        <w:rPr>
          <w:rFonts w:ascii="Times New Roman" w:hAnsi="Times New Roman" w:cs="Times New Roman"/>
          <w:b/>
        </w:rPr>
      </w:pPr>
    </w:p>
    <w:p w:rsidR="005E72E7" w:rsidRPr="00C139CA" w:rsidRDefault="005E72E7" w:rsidP="005E72E7">
      <w:pPr>
        <w:rPr>
          <w:rFonts w:ascii="Times New Roman" w:hAnsi="Times New Roman" w:cs="Times New Roman"/>
        </w:rPr>
      </w:pPr>
    </w:p>
    <w:p w:rsidR="00837515" w:rsidRDefault="00837515"/>
    <w:sectPr w:rsidR="00837515" w:rsidSect="005E72E7">
      <w:pgSz w:w="11900" w:h="16840"/>
      <w:pgMar w:top="1417" w:right="397" w:bottom="1134" w:left="39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rsids>
    <w:rsidRoot w:val="005E72E7"/>
    <w:rsid w:val="0009298A"/>
    <w:rsid w:val="004D2A66"/>
    <w:rsid w:val="005E72E7"/>
    <w:rsid w:val="006627E5"/>
    <w:rsid w:val="00837515"/>
    <w:rsid w:val="00BB239C"/>
    <w:rsid w:val="00E63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2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72E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Seidensticker</dc:creator>
  <cp:lastModifiedBy>gsabordo</cp:lastModifiedBy>
  <cp:revision>3</cp:revision>
  <dcterms:created xsi:type="dcterms:W3CDTF">2014-10-01T10:21:00Z</dcterms:created>
  <dcterms:modified xsi:type="dcterms:W3CDTF">2015-06-24T08:19:00Z</dcterms:modified>
</cp:coreProperties>
</file>